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ËÎÌå" w:hAnsi="Times New Roman;ËÎÌå" w:cs="Times New Roman;ËÎÌå"/>
          <w:sz w:val="24"/>
        </w:rPr>
      </w:pPr>
      <w:r>
        <w:rPr>
          <w:rFonts w:cs="Times New Roman;ËÎÌå" w:ascii="Times New Roman;ËÎÌå" w:hAnsi="Times New Roman;ËÎÌå"/>
          <w:sz w:val="24"/>
        </w:rPr>
      </w:r>
    </w:p>
    <w:p>
      <w:pPr>
        <w:pStyle w:val="Normal"/>
        <w:rPr/>
      </w:pPr>
      <w:r>
        <w:rPr>
          <w:rFonts w:cs="Times New Roman;ËÎÌå" w:ascii="Times New Roman;ËÎÌå" w:hAnsi="Times New Roman;ËÎÌå"/>
          <w:b/>
          <w:color w:val="292526"/>
          <w:sz w:val="24"/>
          <w:lang w:eastAsia="en-US"/>
        </w:rPr>
        <w:t>Table S3.</w:t>
      </w:r>
      <w:r>
        <w:rPr>
          <w:rFonts w:cs="Times New Roman;ËÎÌå" w:ascii="Times New Roman;ËÎÌå" w:hAnsi="Times New Roman;ËÎÌå"/>
          <w:color w:val="292526"/>
          <w:sz w:val="24"/>
          <w:lang w:eastAsia="en-US"/>
        </w:rPr>
        <w:t xml:space="preserve"> </w:t>
      </w:r>
      <w:r>
        <w:rPr/>
        <w:t xml:space="preserve">The evolutionary rates and time to the most recent common ancestor (TMRCA) of each gene and concatenated genome based on GTR substitution model. </w:t>
      </w:r>
    </w:p>
    <w:tbl>
      <w:tblPr>
        <w:tblW w:w="95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977"/>
        <w:gridCol w:w="1350"/>
        <w:gridCol w:w="2307"/>
        <w:gridCol w:w="2193"/>
        <w:gridCol w:w="1239"/>
      </w:tblGrid>
      <w:tr>
        <w:trPr>
          <w:trHeight w:val="60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Ge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Clock mode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Marginal likelihood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sz w:val="24"/>
              </w:rPr>
              <w:t>Evolutionary rate (×10</w:t>
            </w:r>
            <w:r>
              <w:rPr>
                <w:rFonts w:cs="Times New Roman;ËÎÌå" w:ascii="Times New Roman;ËÎÌå" w:hAnsi="Times New Roman;ËÎÌå"/>
                <w:sz w:val="24"/>
                <w:vertAlign w:val="superscript"/>
              </w:rPr>
              <w:t xml:space="preserve">-3 </w:t>
            </w:r>
            <w:r>
              <w:rPr>
                <w:rFonts w:cs="Times New Roman;ËÎÌå" w:ascii="Times New Roman;ËÎÌå" w:hAnsi="Times New Roman;ËÎÌå"/>
                <w:sz w:val="24"/>
              </w:rPr>
              <w:t>sub/site/yr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Mean TMRCA</w:t>
            </w:r>
            <w:r>
              <w:rPr>
                <w:rFonts w:cs="SimSun;宋体" w:ascii="SimSun;宋体" w:hAnsi="SimSun;宋体"/>
                <w:sz w:val="24"/>
                <w:vertAlign w:val="superscript"/>
              </w:rPr>
              <w:t>¶</w:t>
            </w:r>
          </w:p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(95% HPD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Bayes factor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N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349.45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0 (0.73 - 1.07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61 (1842 -188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44.668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304.78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8 (0.45 - 1.50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68 (1713 - 192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240.85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28 (1.00 - 1.5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86 (1867 - 190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51.129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189.72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56 (0.78 - 2.32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84 (1750 - 193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M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5142.70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2 (0.79 - 1.25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8 (1857 - 189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49.268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5093.44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17 (0.54 - 1.7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2 (1737 - 193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F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7810.55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9 (0.63 - 1.3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81 (1838 - 189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73.196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7737.35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35 (0.71 - 1.98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91 (1777 - 193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H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8307.15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13 (0.93 - 1.35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5 (1858 - 189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88.586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8218.56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10 (0.51 - 1.68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69 (1719 -1928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28416.8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0.96 (0.88 - 1.04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8 (1871 - 188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276.527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sz w:val="24"/>
              </w:rPr>
            </w:pPr>
            <w:r>
              <w:rPr>
                <w:rFonts w:cs="Times New Roman;ËÎÌå" w:ascii="Times New Roman;ËÎÌå" w:hAnsi="Times New Roman;ËÎÌå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28140.29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2 (0.59 - 1.44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8 (1764 -1924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Concatenat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Str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2363.30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00 (0.94 - 1.06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79 (1870 - 188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572.505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UC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-61790.79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.19 (0.50 – 1.74)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  <w:t>1885 (1731 - 192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  <w:sz w:val="24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cs="Times New Roman;ËÎÌå" w:ascii="Times New Roman;ËÎÌå" w:hAnsi="Times New Roman;ËÎÌå"/>
          <w:color w:val="000000"/>
          <w:sz w:val="24"/>
        </w:rPr>
        <w:t>Bayes Factor &gt; 2.99 is considered significan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ËÎÌå" w:ascii="Times New Roman;ËÎÌå" w:hAnsi="Times New Roman;ËÎÌå"/>
          <w:sz w:val="24"/>
          <w:vertAlign w:val="superscript"/>
        </w:rPr>
        <w:t>¶</w:t>
      </w:r>
      <w:r>
        <w:rPr>
          <w:rFonts w:cs="Times New Roman;ËÎÌå" w:ascii="Times New Roman;ËÎÌå" w:hAnsi="Times New Roman;ËÎÌå"/>
          <w:sz w:val="24"/>
        </w:rPr>
        <w:t>The dates are presented as year.</w:t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ËÎÌå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ËÎÌå"/>
      <w:color w:val="auto"/>
      <w:sz w:val="22"/>
      <w:szCs w:val="22"/>
      <w:lang w:val="en-US" w:eastAsia="zh-CN" w:bidi="en-US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;ËÎÌå"/>
      <w:sz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;ËÎÌå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;ËÎÌå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2:00:00Z</dcterms:created>
  <dc:creator>Installer</dc:creator>
  <dc:description/>
  <cp:keywords/>
  <dc:language>en-US</dc:language>
  <cp:lastModifiedBy>Mary Poss</cp:lastModifiedBy>
  <dcterms:modified xsi:type="dcterms:W3CDTF">2010-02-25T02:00:00Z</dcterms:modified>
  <cp:revision>2</cp:revision>
  <dc:subject/>
  <dc:title>SUPPLEMENTARY DATA:</dc:title>
</cp:coreProperties>
</file>